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2BB56" w14:textId="49A749EC" w:rsidR="002A331C" w:rsidRDefault="002A331C" w:rsidP="002A331C">
      <w:pPr>
        <w:pStyle w:val="Heading3"/>
        <w:spacing w:before="240" w:after="240" w:line="480" w:lineRule="auto"/>
        <w:jc w:val="both"/>
      </w:pPr>
      <w:r>
        <w:t>S1 Table: Sample list</w:t>
      </w:r>
    </w:p>
    <w:p w14:paraId="3709CA94" w14:textId="7CC54841" w:rsidR="002A331C" w:rsidRPr="00340D0C" w:rsidRDefault="002A331C" w:rsidP="002A331C">
      <w:pPr>
        <w:spacing w:before="240" w:after="240" w:line="480" w:lineRule="auto"/>
        <w:rPr>
          <w:sz w:val="16"/>
          <w:szCs w:val="16"/>
        </w:rPr>
      </w:pPr>
      <w:r w:rsidRPr="00083435">
        <w:rPr>
          <w:rFonts w:ascii="Times New Roman" w:eastAsia="Times New Roman" w:hAnsi="Times New Roman" w:cs="Times New Roman"/>
        </w:rPr>
        <w:t>List of samples and molecular markers.</w:t>
      </w:r>
      <w:r w:rsidRPr="008B5365">
        <w:rPr>
          <w:rFonts w:ascii="Times New Roman" w:eastAsia="Times New Roman" w:hAnsi="Times New Roman" w:cs="Times New Roman"/>
        </w:rPr>
        <w:t xml:space="preserve"> Guam</w:t>
      </w:r>
      <w:r>
        <w:rPr>
          <w:rFonts w:ascii="Times New Roman" w:eastAsia="Times New Roman" w:hAnsi="Times New Roman" w:cs="Times New Roman"/>
        </w:rPr>
        <w:t xml:space="preserve"> samples were collected, amplified and sequenced by the authors and additional information about each specimen can be found at</w:t>
      </w:r>
      <w:hyperlink r:id="rId4">
        <w:r>
          <w:rPr>
            <w:rFonts w:ascii="Times New Roman" w:eastAsia="Times New Roman" w:hAnsi="Times New Roman" w:cs="Times New Roman"/>
          </w:rPr>
          <w:t xml:space="preserve"> </w:t>
        </w:r>
      </w:hyperlink>
      <w:hyperlink r:id="rId5">
        <w:r>
          <w:rPr>
            <w:rFonts w:ascii="Times New Roman" w:eastAsia="Times New Roman" w:hAnsi="Times New Roman" w:cs="Times New Roman"/>
            <w:color w:val="0563C1"/>
            <w:u w:val="single"/>
          </w:rPr>
          <w:t>https://specifyportal.uog.edu/</w:t>
        </w:r>
      </w:hyperlink>
      <w:r>
        <w:rPr>
          <w:rFonts w:ascii="Times New Roman" w:eastAsia="Times New Roman" w:hAnsi="Times New Roman" w:cs="Times New Roman"/>
        </w:rPr>
        <w:t xml:space="preserve">. All other sequences were extracted from mitochondrial genomes obtained from </w:t>
      </w:r>
      <w:r>
        <w:rPr>
          <w:rFonts w:ascii="Times New Roman" w:eastAsia="Times New Roman" w:hAnsi="Times New Roman" w:cs="Times New Roman"/>
          <w:i/>
        </w:rPr>
        <w:t>Forsman et al (2020)</w:t>
      </w:r>
      <w:r>
        <w:rPr>
          <w:rFonts w:ascii="Times New Roman" w:eastAsia="Times New Roman" w:hAnsi="Times New Roman" w:cs="Times New Roman"/>
        </w:rPr>
        <w:t xml:space="preserve"> and NCBI (https://www.ncbi.nlm.nih.gov/).</w:t>
      </w:r>
    </w:p>
    <w:tbl>
      <w:tblPr>
        <w:tblW w:w="13050" w:type="dxa"/>
        <w:jc w:val="center"/>
        <w:tblLayout w:type="fixed"/>
        <w:tblLook w:val="0600" w:firstRow="0" w:lastRow="0" w:firstColumn="0" w:lastColumn="0" w:noHBand="1" w:noVBand="1"/>
      </w:tblPr>
      <w:tblGrid>
        <w:gridCol w:w="300"/>
        <w:gridCol w:w="1590"/>
        <w:gridCol w:w="1796"/>
        <w:gridCol w:w="1701"/>
        <w:gridCol w:w="218"/>
        <w:gridCol w:w="1483"/>
        <w:gridCol w:w="1276"/>
        <w:gridCol w:w="1425"/>
        <w:gridCol w:w="720"/>
        <w:gridCol w:w="831"/>
        <w:gridCol w:w="810"/>
        <w:gridCol w:w="900"/>
      </w:tblGrid>
      <w:tr w:rsidR="002A331C" w14:paraId="2E8DE4DB" w14:textId="77777777" w:rsidTr="00B34B2B">
        <w:trPr>
          <w:cantSplit/>
          <w:trHeight w:val="185"/>
          <w:jc w:val="center"/>
        </w:trPr>
        <w:tc>
          <w:tcPr>
            <w:tcW w:w="30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5EAB" w14:textId="77777777" w:rsidR="002A331C" w:rsidRDefault="002A331C" w:rsidP="007966D1">
            <w:pPr>
              <w:keepLines/>
              <w:spacing w:before="240"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83DD" w14:textId="73685435" w:rsidR="002A331C" w:rsidRDefault="009177B0" w:rsidP="009177B0">
            <w:pPr>
              <w:keepLines/>
              <w:spacing w:before="240"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</w:t>
            </w:r>
            <w:r w:rsidR="002A331C"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0828A" w14:textId="75E57659" w:rsidR="002A331C" w:rsidRDefault="009177B0" w:rsidP="009177B0">
            <w:pPr>
              <w:keepLines/>
              <w:spacing w:before="240"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</w:t>
            </w:r>
            <w:r w:rsidR="002A331C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A607" w14:textId="54C4226B" w:rsidR="002A331C" w:rsidRPr="00AE3F67" w:rsidRDefault="009177B0" w:rsidP="009177B0">
            <w:pPr>
              <w:keepLines/>
              <w:spacing w:before="240" w:line="480" w:lineRule="auto"/>
              <w:rPr>
                <w:b/>
                <w:bCs/>
                <w:sz w:val="16"/>
                <w:szCs w:val="16"/>
                <w:shd w:val="clear" w:color="auto" w:fill="FF9900"/>
              </w:rPr>
            </w:pPr>
            <w:r>
              <w:rPr>
                <w:b/>
                <w:bCs/>
                <w:sz w:val="16"/>
                <w:szCs w:val="16"/>
              </w:rPr>
              <w:t xml:space="preserve">   </w:t>
            </w:r>
            <w:r w:rsidRPr="00AE3F67">
              <w:rPr>
                <w:b/>
                <w:bCs/>
                <w:sz w:val="16"/>
                <w:szCs w:val="16"/>
              </w:rPr>
              <w:t>Clad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single" w:sz="8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8A0F5E" w14:textId="77777777" w:rsidR="002A331C" w:rsidRDefault="002A331C" w:rsidP="007966D1">
            <w:pPr>
              <w:keepLines/>
              <w:spacing w:before="240" w:line="480" w:lineRule="auto"/>
              <w:jc w:val="center"/>
              <w:rPr>
                <w:b/>
                <w:sz w:val="16"/>
                <w:szCs w:val="16"/>
                <w:shd w:val="clear" w:color="auto" w:fill="FF9900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7C652A" w14:textId="2FDC6F27" w:rsidR="002A331C" w:rsidRDefault="009177B0" w:rsidP="009177B0">
            <w:pPr>
              <w:keepLines/>
              <w:spacing w:before="240"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               </w:t>
            </w:r>
            <w:r w:rsidR="002A331C"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C8D6" w14:textId="77777777" w:rsidR="002A331C" w:rsidRDefault="002A331C" w:rsidP="009177B0">
            <w:pPr>
              <w:keepLines/>
              <w:spacing w:before="240"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location</w:t>
            </w:r>
          </w:p>
        </w:tc>
        <w:tc>
          <w:tcPr>
            <w:tcW w:w="3261" w:type="dxa"/>
            <w:gridSpan w:val="4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285A5" w14:textId="38F727F9" w:rsidR="002A331C" w:rsidRDefault="009177B0" w:rsidP="009177B0">
            <w:pPr>
              <w:keepLines/>
              <w:spacing w:before="240"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               </w:t>
            </w:r>
            <w:r w:rsidR="002A331C">
              <w:rPr>
                <w:b/>
                <w:sz w:val="16"/>
                <w:szCs w:val="16"/>
              </w:rPr>
              <w:t>Marker presence</w:t>
            </w:r>
          </w:p>
        </w:tc>
      </w:tr>
      <w:tr w:rsidR="002A331C" w14:paraId="0480DB83" w14:textId="77777777" w:rsidTr="00B34B2B">
        <w:trPr>
          <w:cantSplit/>
          <w:trHeight w:val="475"/>
          <w:jc w:val="center"/>
        </w:trPr>
        <w:tc>
          <w:tcPr>
            <w:tcW w:w="30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17E34" w14:textId="77777777" w:rsidR="002A331C" w:rsidRDefault="002A331C" w:rsidP="009177B0">
            <w:pPr>
              <w:spacing w:before="240" w:after="240"/>
              <w:rPr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33FCC" w14:textId="77777777" w:rsidR="002A331C" w:rsidRDefault="002A331C" w:rsidP="009177B0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43B6" w14:textId="77777777" w:rsidR="002A331C" w:rsidRDefault="002A331C" w:rsidP="009177B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itial morphospecies designati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96558" w14:textId="1E25B31C" w:rsidR="002A331C" w:rsidRPr="00AE3F67" w:rsidRDefault="002A331C" w:rsidP="009177B0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single" w:sz="8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E511" w14:textId="77777777" w:rsidR="002A331C" w:rsidRDefault="002A331C" w:rsidP="009177B0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DA002" w14:textId="77777777" w:rsidR="002A331C" w:rsidRDefault="002A331C" w:rsidP="009177B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ction</w:t>
            </w:r>
          </w:p>
        </w:tc>
        <w:tc>
          <w:tcPr>
            <w:tcW w:w="127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0369B" w14:textId="77777777" w:rsidR="002A331C" w:rsidRDefault="002A331C" w:rsidP="009177B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og #</w:t>
            </w:r>
          </w:p>
        </w:tc>
        <w:tc>
          <w:tcPr>
            <w:tcW w:w="1425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BB5E5" w14:textId="77777777" w:rsidR="002A331C" w:rsidRDefault="002A331C" w:rsidP="009177B0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E703" w14:textId="77777777" w:rsidR="002A331C" w:rsidRPr="00C41F04" w:rsidRDefault="002A331C" w:rsidP="009177B0">
            <w:pPr>
              <w:jc w:val="center"/>
              <w:rPr>
                <w:bCs/>
                <w:sz w:val="16"/>
                <w:szCs w:val="16"/>
              </w:rPr>
            </w:pPr>
            <w:r w:rsidRPr="00C41F04">
              <w:rPr>
                <w:bCs/>
                <w:sz w:val="16"/>
                <w:szCs w:val="16"/>
              </w:rPr>
              <w:t>MT09</w:t>
            </w:r>
          </w:p>
        </w:tc>
        <w:tc>
          <w:tcPr>
            <w:tcW w:w="83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4293F" w14:textId="77777777" w:rsidR="002A331C" w:rsidRPr="00C41F04" w:rsidRDefault="002A331C" w:rsidP="009177B0">
            <w:pPr>
              <w:jc w:val="center"/>
              <w:rPr>
                <w:bCs/>
                <w:sz w:val="16"/>
                <w:szCs w:val="16"/>
              </w:rPr>
            </w:pPr>
            <w:r w:rsidRPr="00C41F04">
              <w:rPr>
                <w:bCs/>
                <w:sz w:val="16"/>
                <w:szCs w:val="16"/>
              </w:rPr>
              <w:t>MT12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107B" w14:textId="77777777" w:rsidR="002A331C" w:rsidRPr="00C41F04" w:rsidRDefault="002A331C" w:rsidP="009177B0">
            <w:pPr>
              <w:jc w:val="center"/>
              <w:rPr>
                <w:bCs/>
                <w:sz w:val="16"/>
                <w:szCs w:val="16"/>
              </w:rPr>
            </w:pPr>
            <w:r w:rsidRPr="00C41F04">
              <w:rPr>
                <w:bCs/>
                <w:sz w:val="16"/>
                <w:szCs w:val="16"/>
              </w:rPr>
              <w:t>MT16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1A2D" w14:textId="77777777" w:rsidR="002A331C" w:rsidRPr="00C41F04" w:rsidRDefault="002A331C" w:rsidP="009177B0">
            <w:pPr>
              <w:jc w:val="center"/>
              <w:rPr>
                <w:bCs/>
                <w:sz w:val="16"/>
                <w:szCs w:val="16"/>
              </w:rPr>
            </w:pPr>
            <w:r w:rsidRPr="00C41F04">
              <w:rPr>
                <w:bCs/>
                <w:sz w:val="16"/>
                <w:szCs w:val="16"/>
              </w:rPr>
              <w:t>MT20</w:t>
            </w:r>
          </w:p>
        </w:tc>
      </w:tr>
      <w:tr w:rsidR="002A331C" w14:paraId="2A56D70D" w14:textId="77777777" w:rsidTr="00B34B2B">
        <w:trPr>
          <w:cantSplit/>
          <w:trHeight w:val="231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1D5AE" w14:textId="537C3C73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u w:val="single"/>
              </w:rPr>
              <w:t>Guam: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4AA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C03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D10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0D0B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66C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7E01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DDA7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2822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451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7A8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A47994" w14:paraId="42F583B8" w14:textId="77777777" w:rsidTr="00A60559">
        <w:trPr>
          <w:cantSplit/>
          <w:trHeight w:val="433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DC2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F64A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CD8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rites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A298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06B2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C5B8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708DD5" w14:textId="5E35D5C8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Z000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DEFE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74B8" w14:textId="507E52F8" w:rsidR="00A47994" w:rsidRPr="00B34B2B" w:rsidRDefault="00A47994" w:rsidP="00A6055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2F7DBA" w14:textId="7D1BBB23" w:rsidR="00A47994" w:rsidRDefault="00A47994" w:rsidP="00A60559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F71BF7" w14:textId="39D4E077" w:rsidR="00A47994" w:rsidRDefault="00A47994" w:rsidP="00A60559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8B2F0" w14:textId="30FCF25B" w:rsidR="00A47994" w:rsidRDefault="00A47994" w:rsidP="00A60559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2</w:t>
            </w:r>
          </w:p>
        </w:tc>
      </w:tr>
      <w:tr w:rsidR="00A47994" w14:paraId="02FBE3D1" w14:textId="77777777" w:rsidTr="00A60559">
        <w:trPr>
          <w:cantSplit/>
          <w:trHeight w:val="408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FE36" w14:textId="77777777" w:rsidR="00A47994" w:rsidRDefault="00A47994" w:rsidP="00A47994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4BB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F724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annae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7F2738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br/>
              <w:t xml:space="preserve">  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04FA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CDD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A4C90F" w14:textId="75C707A9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Z000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2C6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Cocos Lago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D363D" w14:textId="0FD61559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86BA6C" w14:textId="5D7AB1E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893D" w14:textId="30F5C24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FD85C" w14:textId="224CDBD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3</w:t>
            </w:r>
          </w:p>
        </w:tc>
      </w:tr>
      <w:tr w:rsidR="00A47994" w14:paraId="006F9822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8AB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9546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75CD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australiensi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8270A4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br/>
              <w:t xml:space="preserve">  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FBB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FDDB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1A8216" w14:textId="48FCDA55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Z000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6B7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FCC01" w14:textId="7A466515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292B" w14:textId="0629EA5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22931" w14:textId="0D09436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B31D15" w14:textId="275D249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4</w:t>
            </w:r>
          </w:p>
        </w:tc>
      </w:tr>
      <w:tr w:rsidR="00A47994" w14:paraId="650CB41A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BFA3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BBE3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2BC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australiensi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52A100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br/>
              <w:t xml:space="preserve">  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754D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AB4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204BA4" w14:textId="6410EB68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3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2705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FE43" w14:textId="27CC38D1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763DF6" w14:textId="2EB9005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3D63D" w14:textId="605618D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AED421" w14:textId="3488395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5</w:t>
            </w:r>
          </w:p>
        </w:tc>
      </w:tr>
      <w:tr w:rsidR="00A47994" w14:paraId="1C3F7BE9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6398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A32C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FFB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ichen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003F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P.</w:t>
            </w:r>
            <w:proofErr w:type="gramStart"/>
            <w:r>
              <w:rPr>
                <w:sz w:val="16"/>
                <w:szCs w:val="16"/>
              </w:rPr>
              <w:t>cf.lichen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2358E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DAC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7B83F" w14:textId="13891B1B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3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4378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4275D" w14:textId="5502CAFA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70064" w14:textId="192ECE3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C6F4" w14:textId="0223093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7B7B8D" w14:textId="3A96525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6</w:t>
            </w:r>
          </w:p>
        </w:tc>
      </w:tr>
      <w:tr w:rsidR="00A47994" w14:paraId="1E3604EC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1492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224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4D3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murrayensi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E489C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br/>
              <w:t xml:space="preserve">  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4738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8FE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81E9" w14:textId="21DFCF6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3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D9E3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6968" w14:textId="7BE1698F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B00A" w14:textId="1F39BC3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7A1A" w14:textId="57AF170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04B2" w14:textId="15265AC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43522DBF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7869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1F7F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B2744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horizontal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24A94E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P.cf. horizontalata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FEE6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A45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AE6D4D" w14:textId="652E58D0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3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3ED7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Apra Harb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D943BF" w14:textId="17779BC8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D09A" w14:textId="02704F9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377218" w14:textId="432230E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20EDDF" w14:textId="6F180A7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7</w:t>
            </w:r>
          </w:p>
        </w:tc>
      </w:tr>
      <w:tr w:rsidR="00A47994" w14:paraId="7B0E45C8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D8E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AA13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683EA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deformi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88C8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 </w:t>
            </w:r>
            <w:r>
              <w:rPr>
                <w:sz w:val="16"/>
                <w:szCs w:val="16"/>
              </w:rPr>
              <w:br/>
              <w:t xml:space="preserve">  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4125E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76F5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587DA8" w14:textId="55721039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3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705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Ag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B6CEE7" w14:textId="2F8EAC39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814E" w14:textId="25904E3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843F" w14:textId="4180B50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0348D7" w14:textId="5E12B2C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8</w:t>
            </w:r>
          </w:p>
        </w:tc>
      </w:tr>
      <w:tr w:rsidR="00A47994" w14:paraId="32C39F54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F62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109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ED6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C784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7E71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9834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CE792" w14:textId="5E034F2A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3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A42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25D62" w14:textId="1B08B757" w:rsidR="00A47994" w:rsidRPr="00B34B2B" w:rsidRDefault="00A47994" w:rsidP="00A60559">
            <w:pPr>
              <w:widowControl w:val="0"/>
              <w:jc w:val="center"/>
              <w:rPr>
                <w:rFonts w:cstheme="minorHAnsi"/>
                <w:sz w:val="16"/>
                <w:szCs w:val="16"/>
              </w:rPr>
            </w:pPr>
            <w:r w:rsidRPr="00B34B2B">
              <w:rPr>
                <w:rFonts w:cstheme="minorHAnsi"/>
                <w:color w:val="000000"/>
                <w:sz w:val="16"/>
                <w:szCs w:val="16"/>
              </w:rPr>
              <w:t>OR5092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640C" w14:textId="783572D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0C54" w14:textId="29E2729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1E8FA" w14:textId="78B98D9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59</w:t>
            </w:r>
          </w:p>
        </w:tc>
      </w:tr>
      <w:tr w:rsidR="00A47994" w14:paraId="33C1C075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4318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DFED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1620F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cf. </w:t>
            </w:r>
            <w:proofErr w:type="spellStart"/>
            <w:r>
              <w:rPr>
                <w:i/>
                <w:sz w:val="16"/>
                <w:szCs w:val="16"/>
              </w:rPr>
              <w:t>stephensoni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ACF83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</w:t>
            </w:r>
            <w:proofErr w:type="gramStart"/>
            <w:r>
              <w:rPr>
                <w:sz w:val="16"/>
                <w:szCs w:val="16"/>
              </w:rPr>
              <w:t>P.stephensoni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A82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0E7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AF86C" w14:textId="7D0176A5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3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42B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Apra Harb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4D82" w14:textId="358D62F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F744B2" w14:textId="37FC3A9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136403" w14:textId="76AD205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F0B0F7" w14:textId="134E68A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0</w:t>
            </w:r>
          </w:p>
        </w:tc>
      </w:tr>
      <w:tr w:rsidR="00A47994" w14:paraId="7C067A9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1225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F5BA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7BF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ylindric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A751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</w:t>
            </w:r>
            <w:proofErr w:type="gramStart"/>
            <w:r>
              <w:rPr>
                <w:sz w:val="16"/>
                <w:szCs w:val="16"/>
              </w:rPr>
              <w:t>P.cylindric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C08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1608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C2B6" w14:textId="555BD88D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7908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Cocos Lago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FEDF9" w14:textId="067CD87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3104" w14:textId="2B2DCF6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5A2BD7" w14:textId="7B745FA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50923A" w14:textId="4FD88A4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1</w:t>
            </w:r>
          </w:p>
        </w:tc>
      </w:tr>
      <w:tr w:rsidR="00A47994" w14:paraId="1E6F0045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A8DB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4D4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1014D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BF4B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380C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F442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6766B" w14:textId="7D0760F0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B01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Cocos Lago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B480" w14:textId="4491542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FD660B" w14:textId="6519FA0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A224" w14:textId="64B55C7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99195E" w14:textId="0AD3362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2</w:t>
            </w:r>
          </w:p>
        </w:tc>
      </w:tr>
      <w:tr w:rsidR="00A47994" w14:paraId="5CE0AF4F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A17B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D316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3FC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vaughan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2C00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P.</w:t>
            </w:r>
            <w:proofErr w:type="gramStart"/>
            <w:r>
              <w:rPr>
                <w:sz w:val="16"/>
                <w:szCs w:val="16"/>
              </w:rPr>
              <w:t>sp.encrusting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98E81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CB3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3A1B02" w14:textId="7D650735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D24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Ag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AA42" w14:textId="3158369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7D9638" w14:textId="11F0540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BFEE" w14:textId="059E71C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E247" w14:textId="7513138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3</w:t>
            </w:r>
          </w:p>
        </w:tc>
      </w:tr>
      <w:tr w:rsidR="00A47994" w14:paraId="45993AEE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24AB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9CA6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2BB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ichen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C870D5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P.</w:t>
            </w:r>
            <w:proofErr w:type="gramStart"/>
            <w:r>
              <w:rPr>
                <w:sz w:val="16"/>
                <w:szCs w:val="16"/>
              </w:rPr>
              <w:t>cf.lichen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9BA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54A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21FC1" w14:textId="4F7F178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8FDB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1DB6" w14:textId="514A458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32ACD9" w14:textId="474B8B8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09F4" w14:textId="1DE091A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988D" w14:textId="360DE7E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4</w:t>
            </w:r>
          </w:p>
        </w:tc>
      </w:tr>
      <w:tr w:rsidR="00A47994" w14:paraId="18450690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690E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1E2F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A03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ichen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C481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P.</w:t>
            </w:r>
            <w:proofErr w:type="gramStart"/>
            <w:r>
              <w:rPr>
                <w:sz w:val="16"/>
                <w:szCs w:val="16"/>
              </w:rPr>
              <w:t>cf.lichen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6BF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8D50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3AA5" w14:textId="44DB3AB3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A24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4A168" w14:textId="719FE23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80EE0C" w14:textId="68FF861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FEFA" w14:textId="58D413F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94A2" w14:textId="0E04492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5</w:t>
            </w:r>
          </w:p>
        </w:tc>
      </w:tr>
      <w:tr w:rsidR="00A47994" w14:paraId="40949800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719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9F4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009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ECD30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A1F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BB64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A052" w14:textId="0B460582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595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E3A9" w14:textId="1DD9D9C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7793" w14:textId="77C5B85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E4308B" w14:textId="3A875E3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4526" w14:textId="60F503C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6</w:t>
            </w:r>
          </w:p>
        </w:tc>
      </w:tr>
      <w:tr w:rsidR="00A47994" w14:paraId="4FF801D3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7FFA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6B63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F8C64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evermann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6B86" w14:textId="5C09024F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>-P.evermanni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5BF19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DAC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2C10B6" w14:textId="0121278B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9D8B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C43C4" w14:textId="53EE6D1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9B21" w14:textId="37A3361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3487" w14:textId="14837F6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FC54" w14:textId="1A7844E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7</w:t>
            </w:r>
          </w:p>
        </w:tc>
      </w:tr>
      <w:tr w:rsidR="00A47994" w14:paraId="4E8542E2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AD74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2115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0202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0F5BED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7D6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686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204543" w14:textId="671A222B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C8E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E3D1" w14:textId="7636533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8E9D" w14:textId="7BD9FEB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BBCDAA" w14:textId="750FC66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CDC82E" w14:textId="26EC5DE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8</w:t>
            </w:r>
          </w:p>
        </w:tc>
      </w:tr>
      <w:tr w:rsidR="00A47994" w14:paraId="7F1B069A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BE7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E5DA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BC2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murrayensi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04B9B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385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98C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CEDB" w14:textId="70BDEE0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62D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32C7E" w14:textId="50C6987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9EB092" w14:textId="1DF07B0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9FDD" w14:textId="24C34E4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9BE6C" w14:textId="143A79A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69</w:t>
            </w:r>
          </w:p>
        </w:tc>
      </w:tr>
      <w:tr w:rsidR="00A47994" w14:paraId="4A48C1E8" w14:textId="77777777" w:rsidTr="00A60559">
        <w:trPr>
          <w:cantSplit/>
          <w:trHeight w:val="393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4C3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AC3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D7E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evermann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A39B66" w14:textId="57EA8BFB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>-P.evermanni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A56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F70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358F" w14:textId="546330D3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4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5985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m, Pago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6427" w14:textId="51E4875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061EBD" w14:textId="6954C91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E1CB" w14:textId="5836E6B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1E3C" w14:textId="7CF6235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0</w:t>
            </w:r>
          </w:p>
        </w:tc>
      </w:tr>
      <w:tr w:rsidR="00A47994" w14:paraId="47ED2BCD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C08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D5CA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235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3A9CE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1E9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FC5F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8966" w14:textId="5FCFA24C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Z000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5BA6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3C5D" w14:textId="2AE5CEC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9D0B" w14:textId="338BF1F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27FFF" w14:textId="1D248DF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551AAC" w14:textId="6FB494B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1</w:t>
            </w:r>
          </w:p>
        </w:tc>
      </w:tr>
      <w:tr w:rsidR="00A47994" w14:paraId="6F788D25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61FD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D9D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2F43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92CA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25E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C71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FCCC71" w14:textId="72887B2F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Z000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C8D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C0DF" w14:textId="425DE45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14E4C8" w14:textId="732A58C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A837" w14:textId="7E4EE4E7" w:rsidR="00A47994" w:rsidRPr="00A47994" w:rsidRDefault="00A47994" w:rsidP="00A605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44D6" w14:textId="1381C7E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2</w:t>
            </w:r>
          </w:p>
        </w:tc>
      </w:tr>
      <w:tr w:rsidR="00B34B2B" w14:paraId="3317F00C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C89D" w14:textId="77777777" w:rsidR="00B34B2B" w:rsidRDefault="00B34B2B" w:rsidP="00B34B2B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C18C2" w14:textId="77777777" w:rsidR="00B34B2B" w:rsidRDefault="00B34B2B" w:rsidP="00B34B2B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EAFB5" w14:textId="77777777" w:rsidR="00B34B2B" w:rsidRDefault="00B34B2B" w:rsidP="00B34B2B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7585" w14:textId="77777777" w:rsidR="00B34B2B" w:rsidRDefault="00B34B2B" w:rsidP="00B34B2B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841CB9" w14:textId="77777777" w:rsidR="00B34B2B" w:rsidRDefault="00B34B2B" w:rsidP="00B34B2B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C1E5" w14:textId="77777777" w:rsidR="00B34B2B" w:rsidRDefault="00B34B2B" w:rsidP="00B34B2B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4795" w14:textId="5C782FE3" w:rsidR="00B34B2B" w:rsidRDefault="00B34B2B" w:rsidP="00B34B2B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9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ED5B" w14:textId="77777777" w:rsidR="00B34B2B" w:rsidRDefault="00B34B2B" w:rsidP="00B34B2B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87D0" w14:textId="5F2D6461" w:rsidR="00B34B2B" w:rsidRDefault="00B34B2B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028A" w14:textId="5512E396" w:rsidR="00B34B2B" w:rsidRDefault="00B34B2B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64903" w14:textId="1E676D7D" w:rsidR="00B34B2B" w:rsidRDefault="00B34B2B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BF30C" w14:textId="00E01AB2" w:rsidR="00B34B2B" w:rsidRDefault="00B34B2B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58B50DDA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CA4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28C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9D4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C725A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8BEFA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281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ED0AAB" w14:textId="5A16E17C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9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15D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B4C8A5" w14:textId="617965E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8233FE" w14:textId="4F0BF67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5DC8" w14:textId="05D9592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9892" w14:textId="0FAE6D3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3</w:t>
            </w:r>
          </w:p>
        </w:tc>
      </w:tr>
      <w:tr w:rsidR="00A47994" w14:paraId="432DF96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44D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B452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98AF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95FC3B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219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8C7D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B52D" w14:textId="20042980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9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832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10FC4" w14:textId="1D888A9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8634" w14:textId="7FFDFE4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C754F9" w14:textId="295E0EE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DDBB" w14:textId="59A3CD7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4</w:t>
            </w:r>
          </w:p>
        </w:tc>
      </w:tr>
      <w:tr w:rsidR="00A47994" w14:paraId="16556163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575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1537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AB75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9124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27EF8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C61D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E22223" w14:textId="7F8DA14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9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8E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DFD844" w14:textId="4430F90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7D12" w14:textId="687D964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3099C" w14:textId="651013D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47911" w14:textId="3B79471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5</w:t>
            </w:r>
          </w:p>
        </w:tc>
      </w:tr>
      <w:tr w:rsidR="00A47994" w14:paraId="3DB722BF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CF2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1FB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5C3E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89BB68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73EA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A62A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879B67" w14:textId="4C2DCFD0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9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1862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634CF3" w14:textId="64AEF57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B927" w14:textId="3F184E7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4AF3D2" w14:textId="0B721EF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89349" w14:textId="7366735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6</w:t>
            </w:r>
          </w:p>
        </w:tc>
      </w:tr>
      <w:tr w:rsidR="00A47994" w14:paraId="53662D44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E15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C916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FAD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B91DB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406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3C1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E5F3" w14:textId="7777777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1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F64B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674DE4" w14:textId="60246D3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1160" w14:textId="3213A71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B58C8" w14:textId="246E7AD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49C062" w14:textId="306CE0A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1C7F235D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765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1CB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269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C66836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A9C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CA3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817AA" w14:textId="7777777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10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A86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5FFD" w14:textId="4347688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474313" w14:textId="6C1A8B0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2BC1" w14:textId="08294EC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C950F" w14:textId="41596C1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7</w:t>
            </w:r>
          </w:p>
        </w:tc>
      </w:tr>
      <w:tr w:rsidR="00A47994" w14:paraId="24BC71E9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622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606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950F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3C34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4A2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02A3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1902" w14:textId="7777777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10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C2ED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D5154" w14:textId="7495B67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60D4E" w14:textId="53DB5B7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6B0A" w14:textId="70EC3EA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FC224B" w14:textId="364A4CD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8</w:t>
            </w:r>
          </w:p>
        </w:tc>
      </w:tr>
      <w:tr w:rsidR="00A47994" w14:paraId="047A5F4F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AC93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721F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E134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55BCB7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5AE5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E352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FA8C3C" w14:textId="7777777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10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2BCE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6B5DA" w14:textId="4406699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394B" w14:textId="3A40C68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EEEE" w14:textId="4E53754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77DD88" w14:textId="3B480AF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79</w:t>
            </w:r>
          </w:p>
        </w:tc>
      </w:tr>
      <w:tr w:rsidR="00A47994" w14:paraId="21A59C9D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7165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F93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94D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30DE37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CE7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164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747C" w14:textId="7777777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11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8DB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890F" w14:textId="5BF427A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F0EDA7" w14:textId="00EA8E4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9D40B" w14:textId="043E370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828F" w14:textId="03CD259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47994" w14:paraId="1B168C49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605D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8B3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B270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508FE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BCC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391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0BCD" w14:textId="7777777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12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7B46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FBF36" w14:textId="40A2696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4985" w14:textId="4EE8A48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310E" w14:textId="42FE232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72D9B3" w14:textId="5D287B3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0</w:t>
            </w:r>
          </w:p>
        </w:tc>
      </w:tr>
      <w:tr w:rsidR="00A47994" w14:paraId="3F50F257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0815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EE8F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C11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annae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973B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FB8B8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46C6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3AEE" w14:textId="1443E8DF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0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86F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9428" w14:textId="325EDBB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59CBE" w14:textId="4CB5B8A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EB1989" w14:textId="069CD45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F87FE" w14:textId="4B7EA24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1</w:t>
            </w:r>
          </w:p>
        </w:tc>
      </w:tr>
      <w:tr w:rsidR="00A47994" w14:paraId="52C39683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DCFF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1BB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015A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ylindric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F5B8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</w:t>
            </w:r>
            <w:proofErr w:type="gramStart"/>
            <w:r>
              <w:rPr>
                <w:sz w:val="16"/>
                <w:szCs w:val="16"/>
              </w:rPr>
              <w:t>P.cylindric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815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3C25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3DA1" w14:textId="777794DF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0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D2D2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69AE3F" w14:textId="03B0CED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4E7D81" w14:textId="37D5219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3196CE" w14:textId="0935B9B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3279D" w14:textId="31B03E0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2</w:t>
            </w:r>
          </w:p>
        </w:tc>
      </w:tr>
      <w:tr w:rsidR="00A47994" w14:paraId="7296523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0FC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5C1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DDA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C4672B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6E77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8A0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E51E2" w14:textId="5F03EDD9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0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4A6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428E" w14:textId="28968CD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954C6F" w14:textId="6A81226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E1C4" w14:textId="53F2086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EF2D3" w14:textId="66C84B5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3</w:t>
            </w:r>
          </w:p>
        </w:tc>
      </w:tr>
      <w:tr w:rsidR="00A47994" w14:paraId="2FD1F5D3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898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1259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C7BE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ylindric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4462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</w:t>
            </w:r>
            <w:proofErr w:type="gramStart"/>
            <w:r>
              <w:rPr>
                <w:sz w:val="16"/>
                <w:szCs w:val="16"/>
              </w:rPr>
              <w:t>P.cylindric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B452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FC6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7D269" w14:textId="0BFC9821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0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FDB9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6FFD9" w14:textId="2363E60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0E30" w14:textId="0B6BEBF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FF8E" w14:textId="586E8EB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A6ECA9" w14:textId="671AD7C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4</w:t>
            </w:r>
          </w:p>
        </w:tc>
      </w:tr>
      <w:tr w:rsidR="00A47994" w14:paraId="653E10C6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05EB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769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4BD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32AC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CD9E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088E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1B84C" w14:textId="5FA76C5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0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316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BDE37" w14:textId="45729EB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89476" w14:textId="4AA1CA0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43A59" w14:textId="6781C90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4D1D" w14:textId="7777777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7865E8F6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617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A41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DC7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7EB015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35D51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CCDC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9094" w14:textId="113C8E8F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0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61A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D5A7" w14:textId="729035D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31EC" w14:textId="28A1FBB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504CD" w14:textId="272EAE0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ECB0" w14:textId="7777777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3A976EB0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7269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F1E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70FC2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ED1D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562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D60E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2B80" w14:textId="38688FA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Z000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D1A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119D35" w14:textId="31B379D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C8DF69" w14:textId="274C584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F7ADE" w14:textId="0EF5046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894135" w14:textId="39F31CF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5</w:t>
            </w:r>
          </w:p>
        </w:tc>
      </w:tr>
      <w:tr w:rsidR="00A47994" w14:paraId="4429D93D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270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661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7895E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ute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FAC3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.</w:t>
            </w:r>
            <w:proofErr w:type="gramStart"/>
            <w:r>
              <w:rPr>
                <w:sz w:val="16"/>
                <w:szCs w:val="16"/>
              </w:rPr>
              <w:t>cf.lute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6FF2F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9C02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DE909C" w14:textId="3B4B15EE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Z000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79B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B23B" w14:textId="5CED562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725D39" w14:textId="5000137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6F1ABE" w14:textId="4B86599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A5FE" w14:textId="2CBB73A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6</w:t>
            </w:r>
          </w:p>
        </w:tc>
      </w:tr>
      <w:tr w:rsidR="00A47994" w14:paraId="633A6817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DC7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A86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A0561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ylindric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D427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</w:t>
            </w:r>
            <w:proofErr w:type="gramStart"/>
            <w:r>
              <w:rPr>
                <w:sz w:val="16"/>
                <w:szCs w:val="16"/>
              </w:rPr>
              <w:t>P.cylindric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BE923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45B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AE72E5" w14:textId="53667371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0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86D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94DE05" w14:textId="2D2F3F7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64AD2" w14:textId="3DA1A0B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412E70" w14:textId="4D557DD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9F317D" w14:textId="51A2307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7</w:t>
            </w:r>
          </w:p>
        </w:tc>
      </w:tr>
      <w:tr w:rsidR="00A47994" w14:paraId="6549FFF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38D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349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96A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ylindric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E3BC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</w:t>
            </w:r>
            <w:proofErr w:type="gramStart"/>
            <w:r>
              <w:rPr>
                <w:sz w:val="16"/>
                <w:szCs w:val="16"/>
              </w:rPr>
              <w:t>P.cylindric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5B5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513B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A217AA" w14:textId="4D44214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2B9D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021EE" w14:textId="41B2E8C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328379" w14:textId="0978B13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EA94E4" w14:textId="63C8F04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5EEA29" w14:textId="2EB5B6F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7D39BB3D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3F4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C99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FD3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ylindric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227D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</w:t>
            </w:r>
            <w:proofErr w:type="gramStart"/>
            <w:r>
              <w:rPr>
                <w:sz w:val="16"/>
                <w:szCs w:val="16"/>
              </w:rPr>
              <w:t>P.cylindric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32160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390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C95B" w14:textId="0053A15D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9AC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1B7B5E" w14:textId="3966868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88C08" w14:textId="34F33EC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0E24C" w14:textId="19D2E4FA" w:rsidR="00A47994" w:rsidRPr="00A47994" w:rsidRDefault="00A47994" w:rsidP="00A605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842F" w14:textId="519B05A1" w:rsidR="00A47994" w:rsidRPr="00A47994" w:rsidRDefault="00A47994" w:rsidP="00A605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8</w:t>
            </w:r>
          </w:p>
        </w:tc>
      </w:tr>
      <w:tr w:rsidR="00A47994" w14:paraId="376A81B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0DE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ED1E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9737E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659D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1EB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019E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B10D" w14:textId="03D05ACC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27A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B5E2AC" w14:textId="2AD1FA6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5B262" w14:textId="387498A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592189" w14:textId="0C391B4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6846A2" w14:textId="05D7CB0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2783411A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A45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0B3C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19F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A795E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D40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ECD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EA53B" w14:textId="5CBA8BD1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58EB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B0EADB" w14:textId="593F6CF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AE5E" w14:textId="0E553EB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520C" w14:textId="69D2F03E" w:rsidR="00A47994" w:rsidRPr="00A47994" w:rsidRDefault="00A47994" w:rsidP="00A605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2C609E" w14:textId="2098A6B4" w:rsidR="00A47994" w:rsidRPr="00A47994" w:rsidRDefault="00A47994" w:rsidP="00A605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89</w:t>
            </w:r>
          </w:p>
        </w:tc>
      </w:tr>
      <w:tr w:rsidR="00A47994" w14:paraId="1B0171FA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42A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B1A6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1709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8EBAE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F64D1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89E9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A68D" w14:textId="499EB9F9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42B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677B" w14:textId="5D7BBD5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791CE" w14:textId="57C04DF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678D" w14:textId="4293D44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4C4A" w14:textId="3C42BB3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22D616D7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350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5F42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AAD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annae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4A01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E1A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F977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92A678" w14:textId="702F4A62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153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F0392" w14:textId="33B09B6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B8BACC" w14:textId="630F5CE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E31E3F" w14:textId="14AA147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C2437" w14:textId="4DEFECA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0</w:t>
            </w:r>
          </w:p>
        </w:tc>
      </w:tr>
      <w:tr w:rsidR="00A47994" w14:paraId="4249C9A2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70D2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12D5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66DE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403D4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909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FC48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2712A" w14:textId="451F9BC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C2C1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D4C51A" w14:textId="55FE21D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9A4040" w14:textId="6758BE3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9FADDF" w14:textId="572CF54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DF697" w14:textId="60736A4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1</w:t>
            </w:r>
          </w:p>
        </w:tc>
      </w:tr>
      <w:tr w:rsidR="00A47994" w14:paraId="695AE374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305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FF69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48E5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C4BCEC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90A17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5C7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6CAC" w14:textId="07AED15B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4A66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8AF0" w14:textId="5FB5847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1216C4" w14:textId="1063817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4786" w14:textId="5775631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D638" w14:textId="248C792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2</w:t>
            </w:r>
          </w:p>
        </w:tc>
      </w:tr>
      <w:tr w:rsidR="00A47994" w14:paraId="7AF57D88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4D36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FC0D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7D9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ylindric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1D7A4D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</w:t>
            </w:r>
            <w:proofErr w:type="gramStart"/>
            <w:r>
              <w:rPr>
                <w:sz w:val="16"/>
                <w:szCs w:val="16"/>
              </w:rPr>
              <w:t>P.cylindric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9B16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725D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75A2" w14:textId="6613B8C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1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1CCB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36CAD0" w14:textId="0FEF46A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F7AF5" w14:textId="0519693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EA57" w14:textId="6A98394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6BD35" w14:textId="67154BF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42E9644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BE1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89F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B99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annae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7BEC9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7EFD8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051E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A193" w14:textId="4793EA62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724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BFAB" w14:textId="013797A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6EC25C" w14:textId="7F472CD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28F4" w14:textId="2837A49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D0E9" w14:textId="1DD7139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3</w:t>
            </w:r>
          </w:p>
        </w:tc>
      </w:tr>
      <w:tr w:rsidR="00A47994" w14:paraId="2E0615CE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96F6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4B52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DCC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AEDE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FE40E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D2D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5E368E" w14:textId="0664EAB8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FC51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0071" w14:textId="1F76AA2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8FC225" w14:textId="0C56B52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7F023" w14:textId="1E2C8D7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461BB" w14:textId="3C3A8B3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4</w:t>
            </w:r>
          </w:p>
        </w:tc>
      </w:tr>
      <w:tr w:rsidR="00A47994" w14:paraId="13A623E0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F55A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DA8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589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3907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93B20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0E93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9FD1CC" w14:textId="0FCB9B93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71C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58A925" w14:textId="5A1A031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DB479" w14:textId="5C05F04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8376" w14:textId="359CC58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7D294D" w14:textId="4F6D731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5</w:t>
            </w:r>
          </w:p>
        </w:tc>
      </w:tr>
      <w:tr w:rsidR="00A47994" w14:paraId="3D9D5825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04F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5C1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8B3B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AF98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44B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3186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DC5360" w14:textId="7E34D191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84E9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29BDD" w14:textId="341DCC5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301F" w14:textId="17F9E5E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CF000" w14:textId="52C0CD0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A016F3" w14:textId="30ED60A2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6</w:t>
            </w:r>
          </w:p>
        </w:tc>
      </w:tr>
      <w:tr w:rsidR="00A47994" w14:paraId="596A7109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B648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384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511C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B1AC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094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8A9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7343" w14:textId="235E1237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891D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604118" w14:textId="6966B38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2956" w14:textId="4873F90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8635" w14:textId="3710A09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816A" w14:textId="13EDBAD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47994" w14:paraId="50BF13CC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429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1F94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353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B2D7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ACD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5EB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639F8" w14:textId="34949E71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AE7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0C9A" w14:textId="7EFD49E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874AD6" w14:textId="3724149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CAE3" w14:textId="5E5F0EDB" w:rsidR="00A47994" w:rsidRPr="00A47994" w:rsidRDefault="00A47994" w:rsidP="00A605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CA2374" w14:textId="53C8A80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7</w:t>
            </w:r>
          </w:p>
        </w:tc>
      </w:tr>
      <w:tr w:rsidR="00A47994" w14:paraId="635F4E1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603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2CF1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4B5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263D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23B46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766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E76D52" w14:textId="4473ED9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87B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B8D976" w14:textId="27A365A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7D79" w14:textId="158F00B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8398" w14:textId="222598D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22A2" w14:textId="594C808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8</w:t>
            </w:r>
          </w:p>
        </w:tc>
      </w:tr>
      <w:tr w:rsidR="00A47994" w14:paraId="73C90A53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56E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71E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9806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1FA7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058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037A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B2F3AE" w14:textId="5CDB2DC2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2C0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15163C" w14:textId="3151AD2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02C1DC" w14:textId="734E8A7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C207" w14:textId="1765DFB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C76DB7" w14:textId="6B643664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099</w:t>
            </w:r>
          </w:p>
        </w:tc>
      </w:tr>
      <w:tr w:rsidR="00A47994" w14:paraId="6EC54B9F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144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DBB7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C65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A2558B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8621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7760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BF70" w14:textId="7E7FBC8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7FDC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CB0A" w14:textId="6713F4ED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A9F421" w14:textId="2AD929A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8A5A" w14:textId="3A44B81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7BE9" w14:textId="3049474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0</w:t>
            </w:r>
          </w:p>
        </w:tc>
      </w:tr>
      <w:tr w:rsidR="00A47994" w14:paraId="347E2396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2F28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EB76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3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EB12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annae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EAA2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BF2F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A45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FA92" w14:textId="437B0D43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2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67FD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Merizo</w:t>
            </w:r>
            <w:proofErr w:type="spellEnd"/>
            <w:r>
              <w:rPr>
                <w:sz w:val="16"/>
                <w:szCs w:val="16"/>
              </w:rPr>
              <w:t xml:space="preserve"> Pi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933BEA" w14:textId="6128314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E4D8F" w14:textId="2910998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A240B6" w14:textId="7956215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9772F" w14:textId="053C147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1</w:t>
            </w:r>
          </w:p>
        </w:tc>
      </w:tr>
      <w:tr w:rsidR="00A47994" w14:paraId="14D8EAA1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FF57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BA23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L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0C051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evermann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BBD1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2E270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0DA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221AD5" w14:textId="5F925DF5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5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C42A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46FD3A" w14:textId="0F2E958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6D8930" w14:textId="19EDF1B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DEAA" w14:textId="784902A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ECA2" w14:textId="074A0D3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2</w:t>
            </w:r>
          </w:p>
        </w:tc>
      </w:tr>
      <w:tr w:rsidR="00A47994" w14:paraId="5932B294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DEBE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0708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L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2918C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ute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2CD6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.</w:t>
            </w:r>
            <w:proofErr w:type="gramStart"/>
            <w:r>
              <w:rPr>
                <w:sz w:val="16"/>
                <w:szCs w:val="16"/>
              </w:rPr>
              <w:t>cf.lute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CCDD76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9024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B88AB3" w14:textId="57C5AFBA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5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DBE0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296C" w14:textId="59F58E51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4CDC7" w14:textId="1B69CDF9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3851" w14:textId="23F7C5F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39EB" w14:textId="7B1081E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3</w:t>
            </w:r>
          </w:p>
        </w:tc>
      </w:tr>
      <w:tr w:rsidR="00A47994" w14:paraId="147D026D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9B92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1ABE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L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6D358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701C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A38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9B0D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3A1FFC" w14:textId="755C208F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6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9CD5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E87C" w14:textId="060DCCD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1EC160" w14:textId="0301376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ED6208" w14:textId="0B791E3B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A4CD" w14:textId="34AF3E5F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4</w:t>
            </w:r>
          </w:p>
        </w:tc>
      </w:tr>
      <w:tr w:rsidR="00A47994" w14:paraId="1F1C3240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BAAF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9010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L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6A0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CC43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63FCE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3C1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B273CE" w14:textId="1A42B256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Z000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16393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25F205" w14:textId="7721C673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267B6" w14:textId="730FDAA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65F1" w14:textId="76978B77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80AA8F" w14:textId="774B749E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5</w:t>
            </w:r>
          </w:p>
        </w:tc>
      </w:tr>
      <w:tr w:rsidR="00A47994" w14:paraId="1CF86BAA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0964C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9B4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L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1CD3E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f. lute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B2E12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.</w:t>
            </w:r>
            <w:proofErr w:type="gramStart"/>
            <w:r>
              <w:rPr>
                <w:sz w:val="16"/>
                <w:szCs w:val="16"/>
              </w:rPr>
              <w:t>cf.lute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2355DB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B348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67D39C" w14:textId="6B822D5D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6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C44A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22B2" w14:textId="25462C7C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025F" w14:textId="4381F0B5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CC28" w14:textId="737273F6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E59B" w14:textId="52D90058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6</w:t>
            </w:r>
          </w:p>
        </w:tc>
      </w:tr>
      <w:tr w:rsidR="00A47994" w14:paraId="59CB74AB" w14:textId="77777777" w:rsidTr="00A60559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7121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D6162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L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B775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D417" w14:textId="77777777" w:rsidR="00A47994" w:rsidRDefault="00A47994" w:rsidP="00A47994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proofErr w:type="gramStart"/>
            <w:r>
              <w:rPr>
                <w:sz w:val="16"/>
                <w:szCs w:val="16"/>
              </w:rPr>
              <w:t>P.australiensis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4A9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3981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 Biorepos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0D36" w14:textId="0982537E" w:rsidR="00A47994" w:rsidRDefault="00A47994" w:rsidP="00A47994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Z00064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BA7E" w14:textId="77777777" w:rsidR="00A47994" w:rsidRDefault="00A47994" w:rsidP="00A47994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m, </w:t>
            </w:r>
            <w:proofErr w:type="spellStart"/>
            <w:r>
              <w:rPr>
                <w:sz w:val="16"/>
                <w:szCs w:val="16"/>
              </w:rPr>
              <w:t>Fouha</w:t>
            </w:r>
            <w:proofErr w:type="spellEnd"/>
            <w:r>
              <w:rPr>
                <w:sz w:val="16"/>
                <w:szCs w:val="16"/>
              </w:rPr>
              <w:t xml:space="preserve"> B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304093" w14:textId="05BC011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2836" w14:textId="66DD1D80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6D2B" w14:textId="26F062F6" w:rsidR="00A47994" w:rsidRPr="00A47994" w:rsidRDefault="00A47994" w:rsidP="00A605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E463" w14:textId="15F8921A" w:rsidR="00A47994" w:rsidRDefault="00A47994" w:rsidP="00A60559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509107</w:t>
            </w:r>
          </w:p>
        </w:tc>
      </w:tr>
      <w:tr w:rsidR="002A331C" w14:paraId="4F6103A7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7A1A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091B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75B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BBB4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CC161" w14:textId="77777777" w:rsidR="002A331C" w:rsidRDefault="002A331C" w:rsidP="007966D1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3624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446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401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AB4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9162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32C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C0CB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</w:tbl>
    <w:p w14:paraId="12343280" w14:textId="77777777" w:rsidR="00A60559" w:rsidRDefault="00A60559">
      <w:r>
        <w:br w:type="page"/>
      </w:r>
    </w:p>
    <w:tbl>
      <w:tblPr>
        <w:tblW w:w="13050" w:type="dxa"/>
        <w:jc w:val="center"/>
        <w:tblLayout w:type="fixed"/>
        <w:tblLook w:val="0600" w:firstRow="0" w:lastRow="0" w:firstColumn="0" w:lastColumn="0" w:noHBand="1" w:noVBand="1"/>
      </w:tblPr>
      <w:tblGrid>
        <w:gridCol w:w="300"/>
        <w:gridCol w:w="1590"/>
        <w:gridCol w:w="1796"/>
        <w:gridCol w:w="1701"/>
        <w:gridCol w:w="218"/>
        <w:gridCol w:w="1483"/>
        <w:gridCol w:w="1276"/>
        <w:gridCol w:w="1425"/>
        <w:gridCol w:w="720"/>
        <w:gridCol w:w="831"/>
        <w:gridCol w:w="810"/>
        <w:gridCol w:w="900"/>
      </w:tblGrid>
      <w:tr w:rsidR="002A331C" w14:paraId="7BB80E9F" w14:textId="77777777" w:rsidTr="00B34B2B">
        <w:trPr>
          <w:cantSplit/>
          <w:trHeight w:val="33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5ED77" w14:textId="0B2B2B99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Hawaii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D93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16E9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A5F9" w14:textId="77777777" w:rsidR="002A331C" w:rsidRDefault="002A331C" w:rsidP="007966D1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7F26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A8AE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3F3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155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2D44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577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9E5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2A331C" w14:paraId="06A09043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15F19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E2AD4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1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EAB8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P.lobat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23FE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1CD24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527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6ADC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5F81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B4A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90B2D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9FC5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4C8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18C032F5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B11E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BF57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10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8572F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P.lobat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03D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FE1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CD77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F85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9C8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5319F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170FE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43E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C8C5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F22AD7C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6F9C9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D6766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2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9CA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i/>
                <w:sz w:val="16"/>
                <w:szCs w:val="16"/>
              </w:rPr>
              <w:t>P.lobata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EE0FFA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E7BFD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62A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D92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71B9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D922D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E03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92BD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EE3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772E5C5C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66462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9E841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4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F119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evermann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93D4C1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E1B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9E5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60C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1DA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4A0AF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92D52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093BC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E52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07A05EA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9A1DC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5F5F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5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1E2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1123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3F2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AD53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D6A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EE62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B74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6A6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DD65F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499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16DC303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41B69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0E8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6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C64AE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480A6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38160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ED7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F25A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449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EB2A0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8FC5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FB6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C89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69F5D308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1D7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AFE4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7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8E62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1EDD0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AD0C4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C866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5D3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7A9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3CDA5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E8E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5B2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D4D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116B1140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ADCA1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2E118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8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2F44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52C1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9A9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7830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53D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071E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0F316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AE2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B5074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369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C88AC75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7D0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7031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al9_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3E2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20A0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9EB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CF28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2247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3B2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05D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AA5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FDCB2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B70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A23F754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FCB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DEB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8pcommanu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69E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A95B6" w14:textId="77777777" w:rsidR="002A331C" w:rsidRDefault="002A331C" w:rsidP="00A60559">
            <w:pPr>
              <w:widowControl w:val="0"/>
              <w:spacing w:line="360" w:lineRule="auto"/>
              <w:rPr>
                <w:b/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5C6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D96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B21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3FC7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22F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9C82F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6BA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27F66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43BB98E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4104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626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62bl_R_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0673C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evermann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95132E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0D9CD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772E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FA64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A47D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9B0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11736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84B11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E9E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50E4B2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A3B6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D4B3F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m1manu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88EE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5FFA88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047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AAB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113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EDF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273D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388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1D689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41595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A1AEF3F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24F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86B8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m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ED2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76E5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1AF4B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4CA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773C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C1C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C4E93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345DC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FE002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954E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0CDC66D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5908B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B15E7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m3manu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648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FA6776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E5B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D208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626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A684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671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55E9A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53C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BAD8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7FE1944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131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E3753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veR2_R_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44E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evermann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A41E45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proofErr w:type="gramStart"/>
            <w:r>
              <w:rPr>
                <w:sz w:val="16"/>
                <w:szCs w:val="16"/>
              </w:rPr>
              <w:t>P.annae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evermanni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1A6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4ADD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F41E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A7A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E47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D26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E3232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8DE2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D55141E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1BFC8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858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b02manu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4C51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22A0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721AE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0F4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5EE9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E85E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D486A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847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8E2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993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C69C121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F18D8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F4A9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b1manu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D2E7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5A21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A881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3CDF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875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23C8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8965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F07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04671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F4764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68580001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2F23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2E8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b3manu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F93A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9116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8AD8F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BC7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422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726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1DD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3CFE9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01B9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F017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97E7BF7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05150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04B89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0prus_R_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B174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F4FC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45B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7FD2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6F84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064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Ko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50E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9A5A3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463D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8451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7185DDA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5D9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2156C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_S</w:t>
            </w:r>
            <w:proofErr w:type="gramStart"/>
            <w:r>
              <w:rPr>
                <w:sz w:val="16"/>
                <w:szCs w:val="16"/>
              </w:rPr>
              <w:t>8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785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B6A3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AF6FF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48F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37EC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4C5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F5953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CAA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91201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88287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63DB96FF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7FB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970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A_S</w:t>
            </w:r>
            <w:proofErr w:type="gramStart"/>
            <w:r>
              <w:rPr>
                <w:sz w:val="16"/>
                <w:szCs w:val="16"/>
              </w:rPr>
              <w:t>9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B19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198F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A875E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861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021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21A5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BB0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98B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14B11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C9D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7B9E4E0F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3C969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9220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B_S10.combine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B28D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6B29E3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329D9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7A0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86C1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8662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12F8C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964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37ED3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95605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3EA615A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8ED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E5651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_S</w:t>
            </w:r>
            <w:proofErr w:type="gramStart"/>
            <w:r>
              <w:rPr>
                <w:sz w:val="16"/>
                <w:szCs w:val="16"/>
              </w:rPr>
              <w:t>1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4B3F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346A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DF96C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589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D35C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CB6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E62A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8B8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076B6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AF6CB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E7A299D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A58E7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493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_S</w:t>
            </w:r>
            <w:proofErr w:type="gramStart"/>
            <w:r>
              <w:rPr>
                <w:sz w:val="16"/>
                <w:szCs w:val="16"/>
              </w:rPr>
              <w:t>2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467E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1D77D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AB7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2613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B62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9FE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9C1B5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663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349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279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719889E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459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F49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a_S</w:t>
            </w:r>
            <w:proofErr w:type="gramStart"/>
            <w:r>
              <w:rPr>
                <w:sz w:val="16"/>
                <w:szCs w:val="16"/>
              </w:rPr>
              <w:t>3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223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5829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B21D1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330C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252C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518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4D5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876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6BF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E9B6E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72E262B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D5A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94E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b_S</w:t>
            </w:r>
            <w:proofErr w:type="gramStart"/>
            <w:r>
              <w:rPr>
                <w:sz w:val="16"/>
                <w:szCs w:val="16"/>
              </w:rPr>
              <w:t>4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600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BBAA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F449C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FD4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96A6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99D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701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CF424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2D82E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439E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E7DEC9D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7AEB8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AA84D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_S</w:t>
            </w:r>
            <w:proofErr w:type="gramStart"/>
            <w:r>
              <w:rPr>
                <w:sz w:val="16"/>
                <w:szCs w:val="16"/>
              </w:rPr>
              <w:t>5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6198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DE9B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DCD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AF99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6461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B9C3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159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33D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9D8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CBC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711EF9B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AE98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0E87A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_S</w:t>
            </w:r>
            <w:proofErr w:type="gramStart"/>
            <w:r>
              <w:rPr>
                <w:sz w:val="16"/>
                <w:szCs w:val="16"/>
              </w:rPr>
              <w:t>4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641A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3114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B9D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297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B05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0F77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09D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912C4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036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199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83B7400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21CBC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943DA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_S</w:t>
            </w:r>
            <w:proofErr w:type="gramStart"/>
            <w:r>
              <w:rPr>
                <w:sz w:val="16"/>
                <w:szCs w:val="16"/>
              </w:rPr>
              <w:t>5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1DB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F2F534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5A6E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1C68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A59F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9937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3C4F4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B9E5B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AE09D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B36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78AECFD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E7F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18988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_S</w:t>
            </w:r>
            <w:proofErr w:type="gramStart"/>
            <w:r>
              <w:rPr>
                <w:sz w:val="16"/>
                <w:szCs w:val="16"/>
              </w:rPr>
              <w:t>1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0CD9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AD98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9C647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885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552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A1B9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A0938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1DB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6476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1F2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69DA97A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8D3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232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A_S</w:t>
            </w:r>
            <w:proofErr w:type="gramStart"/>
            <w:r>
              <w:rPr>
                <w:sz w:val="16"/>
                <w:szCs w:val="16"/>
              </w:rPr>
              <w:t>2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0EF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1EDA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8C48D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444E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9DC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7E5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AFC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7B1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659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211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DBC4936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8EA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C74A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B_S</w:t>
            </w:r>
            <w:proofErr w:type="gramStart"/>
            <w:r>
              <w:rPr>
                <w:sz w:val="16"/>
                <w:szCs w:val="16"/>
              </w:rPr>
              <w:t>3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34E2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3BAD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471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549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9AB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771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5020F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0E8B3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6A4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99B0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858EFA4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1656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459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_S</w:t>
            </w:r>
            <w:proofErr w:type="gramStart"/>
            <w:r>
              <w:rPr>
                <w:sz w:val="16"/>
                <w:szCs w:val="16"/>
              </w:rPr>
              <w:t>6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6D59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DADCC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B122B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4B0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0EA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3FA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AE67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7CDB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5C2D6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6207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94A8636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EE421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6957B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_S</w:t>
            </w:r>
            <w:proofErr w:type="gramStart"/>
            <w:r>
              <w:rPr>
                <w:sz w:val="16"/>
                <w:szCs w:val="16"/>
              </w:rPr>
              <w:t>7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397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E7FA2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74752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EC0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C61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577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6A4F4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E37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CDB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261B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71E0F9E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A75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1EEF9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_S</w:t>
            </w:r>
            <w:proofErr w:type="gramStart"/>
            <w:r>
              <w:rPr>
                <w:sz w:val="16"/>
                <w:szCs w:val="16"/>
              </w:rPr>
              <w:t>3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8F5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9860D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4FD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C58B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3CA8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E894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44F42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79E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648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0147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8EA8011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49F9F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6485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_S</w:t>
            </w:r>
            <w:proofErr w:type="gramStart"/>
            <w:r>
              <w:rPr>
                <w:sz w:val="16"/>
                <w:szCs w:val="16"/>
              </w:rPr>
              <w:t>4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683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85FB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04C80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5FD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C079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D3B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6059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C18A8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70D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E6FF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C7DF9A1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3FF97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3578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_S</w:t>
            </w:r>
            <w:proofErr w:type="gramStart"/>
            <w:r>
              <w:rPr>
                <w:sz w:val="16"/>
                <w:szCs w:val="16"/>
              </w:rPr>
              <w:t>9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A59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ED4E65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6FE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CA7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C6A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51A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7809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EC879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16F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749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E7E494E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613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538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_S10.combine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366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B0221F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19D4E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9935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0A6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3DC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E64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06676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B9330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98B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D0537B7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CEE31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CF1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_S</w:t>
            </w:r>
            <w:proofErr w:type="gramStart"/>
            <w:r>
              <w:rPr>
                <w:sz w:val="16"/>
                <w:szCs w:val="16"/>
              </w:rPr>
              <w:t>6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3788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E27841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207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660A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7B8D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206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567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737F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1BE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9CA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F274C1A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37616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011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_S</w:t>
            </w:r>
            <w:proofErr w:type="gramStart"/>
            <w:r>
              <w:rPr>
                <w:sz w:val="16"/>
                <w:szCs w:val="16"/>
              </w:rPr>
              <w:t>7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697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75A8FD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0B29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F81E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4B5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F23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BA3A7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C53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BA1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2DF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A5AC4FA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71B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4A8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a_S</w:t>
            </w:r>
            <w:proofErr w:type="gramStart"/>
            <w:r>
              <w:rPr>
                <w:sz w:val="16"/>
                <w:szCs w:val="16"/>
              </w:rPr>
              <w:t>3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CCB8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E7B8A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BFA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389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7B08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D296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2AE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BC117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FB9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99C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70806AD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437D5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65B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b_S</w:t>
            </w:r>
            <w:proofErr w:type="gramStart"/>
            <w:r>
              <w:rPr>
                <w:sz w:val="16"/>
                <w:szCs w:val="16"/>
              </w:rPr>
              <w:t>4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F14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72709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298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25B9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1D9E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23E7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9EF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6E7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8BF99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F2E35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B25B1D6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500A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C0E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a_S</w:t>
            </w:r>
            <w:proofErr w:type="gramStart"/>
            <w:r>
              <w:rPr>
                <w:sz w:val="16"/>
                <w:szCs w:val="16"/>
              </w:rPr>
              <w:t>5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C99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1A38E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4C5D4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F6D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2565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7AE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3309A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DAD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0604E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F7F95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C488CF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2424C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9FF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b_S</w:t>
            </w:r>
            <w:proofErr w:type="gramStart"/>
            <w:r>
              <w:rPr>
                <w:sz w:val="16"/>
                <w:szCs w:val="16"/>
              </w:rPr>
              <w:t>6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8C7B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308FB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59E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2C3A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760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78E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178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8FE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255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7CE42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16E993A3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53FA4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551E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_S</w:t>
            </w:r>
            <w:proofErr w:type="gramStart"/>
            <w:r>
              <w:rPr>
                <w:sz w:val="16"/>
                <w:szCs w:val="16"/>
              </w:rPr>
              <w:t>8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307A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15CA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65BFE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09CE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E71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43F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DCAEB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2703F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B72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66D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73E1F791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90E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0F31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_S</w:t>
            </w:r>
            <w:proofErr w:type="gramStart"/>
            <w:r>
              <w:rPr>
                <w:sz w:val="16"/>
                <w:szCs w:val="16"/>
              </w:rPr>
              <w:t>9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A46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4B2FF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E3C7A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F953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CD56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453A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B33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5B2F7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9795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F101E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BAA533B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65F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A5E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_S</w:t>
            </w:r>
            <w:proofErr w:type="gramStart"/>
            <w:r>
              <w:rPr>
                <w:sz w:val="16"/>
                <w:szCs w:val="16"/>
              </w:rPr>
              <w:t>7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5669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4FE6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F085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C18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7D6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D45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81EB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F0C8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4E4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E5819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0793903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47C73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1649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_S</w:t>
            </w:r>
            <w:proofErr w:type="gramStart"/>
            <w:r>
              <w:rPr>
                <w:sz w:val="16"/>
                <w:szCs w:val="16"/>
              </w:rPr>
              <w:t>8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CBAC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5B6BC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8039B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2FF2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2E3D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82C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0E6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CC5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867C6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0325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68BC9275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DB0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FC4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_S</w:t>
            </w:r>
            <w:proofErr w:type="gramStart"/>
            <w:r>
              <w:rPr>
                <w:sz w:val="16"/>
                <w:szCs w:val="16"/>
              </w:rPr>
              <w:t>8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924F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6839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A4CC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D0F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9FA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9B6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11D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3B3BC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70273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9E3DF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F71278B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4B8F4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3C16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_S</w:t>
            </w:r>
            <w:proofErr w:type="gramStart"/>
            <w:r>
              <w:rPr>
                <w:sz w:val="16"/>
                <w:szCs w:val="16"/>
              </w:rPr>
              <w:t>1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E570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17CE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7347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ACE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E4D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7FEC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758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B12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47C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2909F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7690C75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06EA4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2CB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_S</w:t>
            </w:r>
            <w:proofErr w:type="gramStart"/>
            <w:r>
              <w:rPr>
                <w:sz w:val="16"/>
                <w:szCs w:val="16"/>
              </w:rPr>
              <w:t>1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2AB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781B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794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627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C48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8342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A5C1B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04710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6FF4B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0B5FD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60C16DA1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AB5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2BE87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_S</w:t>
            </w:r>
            <w:proofErr w:type="gramStart"/>
            <w:r>
              <w:rPr>
                <w:sz w:val="16"/>
                <w:szCs w:val="16"/>
              </w:rPr>
              <w:t>2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2E7B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1FD0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6CD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16A5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577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CA0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095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67C4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9D85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CF9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0168537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97A5E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AF1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A_S</w:t>
            </w:r>
            <w:proofErr w:type="gramStart"/>
            <w:r>
              <w:rPr>
                <w:sz w:val="16"/>
                <w:szCs w:val="16"/>
              </w:rPr>
              <w:t>5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D2B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6E8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AB05C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9DA9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D1C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B44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E2C9F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6BA47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1FE0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B88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36F84B4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44D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BB500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B_S</w:t>
            </w:r>
            <w:proofErr w:type="gramStart"/>
            <w:r>
              <w:rPr>
                <w:sz w:val="16"/>
                <w:szCs w:val="16"/>
              </w:rPr>
              <w:t>6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583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17F661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australi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538F0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C45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9A9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708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479E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E5AB5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542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8DE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C2DD2CD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42A03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577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_S</w:t>
            </w:r>
            <w:proofErr w:type="gramStart"/>
            <w:r>
              <w:rPr>
                <w:sz w:val="16"/>
                <w:szCs w:val="16"/>
              </w:rPr>
              <w:t>7.combined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1082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compres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72FE1C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639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9905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45C8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ECD4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2BD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80C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DED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90919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A636BB9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FCDBD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7B8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haborpo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1C59" w14:textId="77777777" w:rsidR="002A331C" w:rsidRDefault="002A331C" w:rsidP="007966D1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. sp</w:t>
            </w:r>
            <w:r>
              <w:rPr>
                <w:b/>
                <w:sz w:val="16"/>
                <w:szCs w:val="16"/>
              </w:rPr>
              <w:t xml:space="preserve">.1* </w:t>
            </w:r>
            <w:proofErr w:type="spellStart"/>
            <w:r>
              <w:rPr>
                <w:b/>
                <w:sz w:val="16"/>
                <w:szCs w:val="16"/>
              </w:rPr>
              <w:t>harbour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6227F1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-P. sp. </w:t>
            </w:r>
            <w:proofErr w:type="spellStart"/>
            <w:r>
              <w:rPr>
                <w:sz w:val="16"/>
                <w:szCs w:val="16"/>
              </w:rPr>
              <w:t>harbour</w:t>
            </w:r>
            <w:proofErr w:type="spell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4FC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919B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EB0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34C5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Oah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C02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4F744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BC48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1EF32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F7F0998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86D6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D00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4pbrigmanua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4F12" w14:textId="77777777" w:rsidR="002A331C" w:rsidRDefault="002A331C" w:rsidP="007966D1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P. </w:t>
            </w:r>
            <w:r>
              <w:rPr>
                <w:b/>
                <w:sz w:val="16"/>
                <w:szCs w:val="16"/>
              </w:rPr>
              <w:t>sp.2*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796944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159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25E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561D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75B3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, NWH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D66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08F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7837A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FBF8A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992DD13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C77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D3E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5psup_R_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317E43" w14:textId="77777777" w:rsidR="002A331C" w:rsidRDefault="002A331C" w:rsidP="007966D1">
            <w:pPr>
              <w:widowControl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 xml:space="preserve">. sp.3* encrusting 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9F2A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. sp. encrusting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EB6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E531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sman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70B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N066488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1208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myra Ato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91A8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9E3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10558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F25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683B27FC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FEF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D142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445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0F0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673A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0C8E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7447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81A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003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268E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ED91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BB85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2A331C" w14:paraId="23190834" w14:textId="77777777" w:rsidTr="00B34B2B">
        <w:trPr>
          <w:cantSplit/>
          <w:trHeight w:val="33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D49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CBI (n = 1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DA8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665C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B8E9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DDA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C66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631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F508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14FD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D9A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E5FA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2A331C" w14:paraId="0872A4C6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67A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0D39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374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5AD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fontanesi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FEE2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5-</w:t>
            </w:r>
            <w:proofErr w:type="gramStart"/>
            <w:r>
              <w:rPr>
                <w:i/>
                <w:sz w:val="16"/>
                <w:szCs w:val="16"/>
              </w:rPr>
              <w:t>P.fontanesii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6200B8" w14:textId="77777777" w:rsidR="002A331C" w:rsidRDefault="002A331C" w:rsidP="007966D1">
            <w:pPr>
              <w:widowControl w:val="0"/>
              <w:spacing w:line="480" w:lineRule="auto"/>
              <w:rPr>
                <w:i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3EE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3F64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374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B5A29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men; Socotra I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86F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D60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C5B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4815A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8CF900B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7E6E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A40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374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F5DC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</w:t>
            </w:r>
            <w:proofErr w:type="spellStart"/>
            <w:r>
              <w:rPr>
                <w:i/>
                <w:sz w:val="16"/>
                <w:szCs w:val="16"/>
              </w:rPr>
              <w:t>harrisoni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EAC5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-</w:t>
            </w:r>
            <w:proofErr w:type="gramStart"/>
            <w:r>
              <w:rPr>
                <w:i/>
                <w:sz w:val="16"/>
                <w:szCs w:val="16"/>
              </w:rPr>
              <w:t>P.harrisoni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45FFB" w14:textId="77777777" w:rsidR="002A331C" w:rsidRDefault="002A331C" w:rsidP="007966D1">
            <w:pPr>
              <w:widowControl w:val="0"/>
              <w:spacing w:line="480" w:lineRule="auto"/>
              <w:rPr>
                <w:i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306E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CF39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374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6EC8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udi Ara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B0A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3E6AF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325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BD9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7E23FF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5BA5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1B8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5724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F034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8D909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A38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83F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C7D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5724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670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a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6A0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3A3B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CE2E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A552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2E3D6A0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DAF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CFEF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76195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288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obat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52141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proofErr w:type="gramStart"/>
            <w:r>
              <w:rPr>
                <w:sz w:val="16"/>
                <w:szCs w:val="16"/>
              </w:rPr>
              <w:t>P.lobata</w:t>
            </w:r>
            <w:proofErr w:type="gram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9712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14B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ED8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7619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F123D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a Rica (TE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587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ECBA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A8163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431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2EEBC19D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9FB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4FAB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1594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2D9A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lute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BF94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.</w:t>
            </w:r>
            <w:proofErr w:type="gramStart"/>
            <w:r>
              <w:rPr>
                <w:sz w:val="16"/>
                <w:szCs w:val="16"/>
              </w:rPr>
              <w:t>cf.lutea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62A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CDBB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4D72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1594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F3322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: Hainan Is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872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C67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B0E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912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483C31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F773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CF78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F8251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1F17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</w:t>
            </w:r>
            <w:proofErr w:type="spellStart"/>
            <w:r>
              <w:rPr>
                <w:i/>
                <w:sz w:val="16"/>
                <w:szCs w:val="16"/>
              </w:rPr>
              <w:t>okinawensi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C9CEEE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</w:t>
            </w:r>
            <w:proofErr w:type="gramStart"/>
            <w:r>
              <w:rPr>
                <w:sz w:val="16"/>
                <w:szCs w:val="16"/>
              </w:rPr>
              <w:t>P.compressa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murrayensis</w:t>
            </w:r>
            <w:proofErr w:type="spellEnd"/>
            <w:r>
              <w:rPr>
                <w:sz w:val="16"/>
                <w:szCs w:val="16"/>
              </w:rPr>
              <w:t>-like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1452C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9A9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BEF4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F8251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6D2D5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E1A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F7A6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145A5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9CC6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729887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F44C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F86A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5466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6DA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panamensi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121C5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</w:t>
            </w:r>
            <w:proofErr w:type="gramStart"/>
            <w:r>
              <w:rPr>
                <w:sz w:val="16"/>
                <w:szCs w:val="16"/>
              </w:rPr>
              <w:t>P.panamensis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sverdrupi</w:t>
            </w:r>
            <w:proofErr w:type="spell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395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98FF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4DB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5466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2AABD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 (TE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0CDEE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911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461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B9E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1891CB74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464F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2329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76195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CBDF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panamensi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ECEC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</w:t>
            </w:r>
            <w:proofErr w:type="gramStart"/>
            <w:r>
              <w:rPr>
                <w:sz w:val="16"/>
                <w:szCs w:val="16"/>
              </w:rPr>
              <w:t>P.panamensis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sverdrupi</w:t>
            </w:r>
            <w:proofErr w:type="spell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F00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F062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BE16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7619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41BF0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a Rica (TE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C45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BA1F7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FA5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C61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E0D6EC5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6E10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AD9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6438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CCC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porite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0D458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</w:t>
            </w:r>
            <w:proofErr w:type="gramStart"/>
            <w:r>
              <w:rPr>
                <w:sz w:val="16"/>
                <w:szCs w:val="16"/>
              </w:rPr>
              <w:t>P.porites</w:t>
            </w:r>
            <w:proofErr w:type="gram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1CF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635C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8C55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6438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6819A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: Flori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16CE3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28CBE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30A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A2D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6D04298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F52C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ACF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86476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3E96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s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0F67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.rus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ED89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790C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9715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8647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E589" w14:textId="77777777" w:rsidR="002A331C" w:rsidRDefault="002A331C" w:rsidP="00A60559">
            <w:pPr>
              <w:widowControl w:val="0"/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98900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DB80B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C51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351C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1DA135A2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95C9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943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9569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60D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sverdrupi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1368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</w:t>
            </w:r>
            <w:proofErr w:type="gramStart"/>
            <w:r>
              <w:rPr>
                <w:sz w:val="16"/>
                <w:szCs w:val="16"/>
              </w:rPr>
              <w:t>P.panamensis</w:t>
            </w:r>
            <w:proofErr w:type="gramEnd"/>
            <w:r>
              <w:rPr>
                <w:sz w:val="16"/>
                <w:szCs w:val="16"/>
              </w:rPr>
              <w:t xml:space="preserve">- </w:t>
            </w:r>
            <w:proofErr w:type="spellStart"/>
            <w:r>
              <w:rPr>
                <w:sz w:val="16"/>
                <w:szCs w:val="16"/>
              </w:rPr>
              <w:t>P.sverdrupi</w:t>
            </w:r>
            <w:proofErr w:type="spellEnd"/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62A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FAE9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A8B1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9569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955A" w14:textId="77777777" w:rsidR="002A331C" w:rsidRDefault="002A331C" w:rsidP="00A60559">
            <w:pPr>
              <w:widowControl w:val="0"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: Baja California (TE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71E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FE2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86B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1FA0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92725E9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5AF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E09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B3B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F39C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98FF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5DC4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0D4A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04D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C2F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B3D6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EF4C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0584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2A331C" w14:paraId="5531B828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6232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E676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1C00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0655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CBF8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C80B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1B9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365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064B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4276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793D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BCF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2A331C" w14:paraId="5E3DFD20" w14:textId="77777777" w:rsidTr="00B34B2B">
        <w:trPr>
          <w:cantSplit/>
          <w:trHeight w:val="33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C19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u w:val="single"/>
              </w:rPr>
              <w:t>Outgroups (n = 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207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4D5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1F41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E042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11D6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150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528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4DA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59068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C63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</w:tr>
      <w:tr w:rsidR="002A331C" w14:paraId="02DB1510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A9F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2D7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112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Goniopor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olumn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CF65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Outgroup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33F4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27D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1A8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F8251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F7CF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351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05AF4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2147E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D022FD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1A0D3729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AF6D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AD4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E8FD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endrophylli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arbuscul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B9F1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Outgroup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2B0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0C5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FC95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8249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95E6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FA3B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7C95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FB1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EEE3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49B3172B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9D85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C6CA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F23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Dendrophyllia</w:t>
            </w:r>
            <w:proofErr w:type="spellEnd"/>
            <w:r>
              <w:rPr>
                <w:i/>
                <w:sz w:val="16"/>
                <w:szCs w:val="16"/>
              </w:rPr>
              <w:t xml:space="preserve"> cribros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A41E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group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F7E7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411A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B6EC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2900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4417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15CBC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F699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C921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EAD9D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0C3B7791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AA3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881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30C0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Tubastraea</w:t>
            </w:r>
            <w:proofErr w:type="spellEnd"/>
            <w:r>
              <w:rPr>
                <w:i/>
                <w:sz w:val="16"/>
                <w:szCs w:val="16"/>
              </w:rPr>
              <w:t xml:space="preserve"> coccine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2560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group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BF7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DC99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B17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2900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053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E68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9C10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F58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14A64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3E255ECF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A8A0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FEFBE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D424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Tubastraea</w:t>
            </w:r>
            <w:proofErr w:type="spellEnd"/>
            <w:r>
              <w:rPr>
                <w:i/>
                <w:sz w:val="16"/>
                <w:szCs w:val="16"/>
              </w:rPr>
              <w:t xml:space="preserve"> coccinea</w:t>
            </w:r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3CFF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group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34F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55DC3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FBF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X0245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15C2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58C55F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87D6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41CB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C1C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540D148A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068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9FB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2298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Tubastrae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tagusensi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068DA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group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350B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D6D9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977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X0245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7BC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9EE9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3DE5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273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95EA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A331C" w14:paraId="75CFD0A3" w14:textId="77777777" w:rsidTr="00B34B2B">
        <w:trPr>
          <w:cantSplit/>
          <w:trHeight w:val="330"/>
          <w:jc w:val="center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9DD8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382DF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52CB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Turbinari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peltata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0EE9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group </w:t>
            </w:r>
          </w:p>
        </w:tc>
        <w:tc>
          <w:tcPr>
            <w:tcW w:w="2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9E054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FCEA2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6E7B5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252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3CFD7" w14:textId="77777777" w:rsidR="002A331C" w:rsidRDefault="002A331C" w:rsidP="007966D1">
            <w:pPr>
              <w:widowControl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9930B7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AC82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5CAA68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0D94" w14:textId="77777777" w:rsidR="002A331C" w:rsidRDefault="002A331C" w:rsidP="007966D1">
            <w:pPr>
              <w:widowControl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 w14:paraId="42F7C835" w14:textId="70975DB7" w:rsidR="00E82282" w:rsidRDefault="002A331C" w:rsidP="002A331C">
      <w:pPr>
        <w:spacing w:before="240" w:after="240" w:line="480" w:lineRule="auto"/>
        <w:jc w:val="both"/>
      </w:pPr>
      <w:r>
        <w:rPr>
          <w:sz w:val="16"/>
          <w:szCs w:val="16"/>
        </w:rPr>
        <w:t xml:space="preserve">* Porites sp. 1 and 2 are named as in Forsman et al 2020. </w:t>
      </w: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TEP = Tropical Eastern Pacific</w:t>
      </w:r>
    </w:p>
    <w:sectPr w:rsidR="00E82282" w:rsidSect="00B34B2B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31C"/>
    <w:rsid w:val="000009FC"/>
    <w:rsid w:val="00003E88"/>
    <w:rsid w:val="000219E7"/>
    <w:rsid w:val="0003227D"/>
    <w:rsid w:val="00041D16"/>
    <w:rsid w:val="00060B5C"/>
    <w:rsid w:val="00064662"/>
    <w:rsid w:val="000725A7"/>
    <w:rsid w:val="00094047"/>
    <w:rsid w:val="000B6B16"/>
    <w:rsid w:val="000C4BEA"/>
    <w:rsid w:val="000E3A98"/>
    <w:rsid w:val="000E53BA"/>
    <w:rsid w:val="001154FA"/>
    <w:rsid w:val="001302C7"/>
    <w:rsid w:val="0013391E"/>
    <w:rsid w:val="00134B8B"/>
    <w:rsid w:val="00151675"/>
    <w:rsid w:val="0018039E"/>
    <w:rsid w:val="0018557A"/>
    <w:rsid w:val="001A6249"/>
    <w:rsid w:val="001B56BC"/>
    <w:rsid w:val="001B74F6"/>
    <w:rsid w:val="001C37A6"/>
    <w:rsid w:val="001C69D5"/>
    <w:rsid w:val="001E1C56"/>
    <w:rsid w:val="001E5884"/>
    <w:rsid w:val="00217E81"/>
    <w:rsid w:val="00225177"/>
    <w:rsid w:val="0023405B"/>
    <w:rsid w:val="0023477E"/>
    <w:rsid w:val="002410F8"/>
    <w:rsid w:val="002567F2"/>
    <w:rsid w:val="00257302"/>
    <w:rsid w:val="00266051"/>
    <w:rsid w:val="00270AFC"/>
    <w:rsid w:val="00276290"/>
    <w:rsid w:val="002871F9"/>
    <w:rsid w:val="002873C7"/>
    <w:rsid w:val="00290679"/>
    <w:rsid w:val="00292BF9"/>
    <w:rsid w:val="00296D59"/>
    <w:rsid w:val="002A15BF"/>
    <w:rsid w:val="002A2053"/>
    <w:rsid w:val="002A331C"/>
    <w:rsid w:val="002A77B2"/>
    <w:rsid w:val="002C56AC"/>
    <w:rsid w:val="002C6F4D"/>
    <w:rsid w:val="002E13B6"/>
    <w:rsid w:val="002F0713"/>
    <w:rsid w:val="00305B73"/>
    <w:rsid w:val="00310597"/>
    <w:rsid w:val="0031253E"/>
    <w:rsid w:val="00317BF8"/>
    <w:rsid w:val="0032001A"/>
    <w:rsid w:val="003268EF"/>
    <w:rsid w:val="003321C6"/>
    <w:rsid w:val="00336BB1"/>
    <w:rsid w:val="00340191"/>
    <w:rsid w:val="00340E81"/>
    <w:rsid w:val="00343D5D"/>
    <w:rsid w:val="00346257"/>
    <w:rsid w:val="00347D27"/>
    <w:rsid w:val="00350859"/>
    <w:rsid w:val="003568E8"/>
    <w:rsid w:val="00360317"/>
    <w:rsid w:val="003660ED"/>
    <w:rsid w:val="0037658E"/>
    <w:rsid w:val="00377A49"/>
    <w:rsid w:val="00384699"/>
    <w:rsid w:val="00386CE5"/>
    <w:rsid w:val="003937E2"/>
    <w:rsid w:val="003A4167"/>
    <w:rsid w:val="003A498E"/>
    <w:rsid w:val="003A5492"/>
    <w:rsid w:val="003B2CC4"/>
    <w:rsid w:val="003B4FF2"/>
    <w:rsid w:val="003B7087"/>
    <w:rsid w:val="00407B28"/>
    <w:rsid w:val="0041077A"/>
    <w:rsid w:val="00432C73"/>
    <w:rsid w:val="00437131"/>
    <w:rsid w:val="00441B8F"/>
    <w:rsid w:val="004472CC"/>
    <w:rsid w:val="00450436"/>
    <w:rsid w:val="00464408"/>
    <w:rsid w:val="004708D1"/>
    <w:rsid w:val="004765B8"/>
    <w:rsid w:val="00485896"/>
    <w:rsid w:val="00485BB8"/>
    <w:rsid w:val="00491951"/>
    <w:rsid w:val="00495798"/>
    <w:rsid w:val="00496E9E"/>
    <w:rsid w:val="004979BE"/>
    <w:rsid w:val="004C79BC"/>
    <w:rsid w:val="004D025B"/>
    <w:rsid w:val="004D6365"/>
    <w:rsid w:val="004E46E5"/>
    <w:rsid w:val="004F034B"/>
    <w:rsid w:val="004F049F"/>
    <w:rsid w:val="005278D1"/>
    <w:rsid w:val="0053074C"/>
    <w:rsid w:val="00532FCE"/>
    <w:rsid w:val="005614E1"/>
    <w:rsid w:val="00565B8A"/>
    <w:rsid w:val="00581145"/>
    <w:rsid w:val="00583E8B"/>
    <w:rsid w:val="0058458A"/>
    <w:rsid w:val="00592835"/>
    <w:rsid w:val="0059521C"/>
    <w:rsid w:val="005A5A1E"/>
    <w:rsid w:val="005B4ADD"/>
    <w:rsid w:val="005B4F7A"/>
    <w:rsid w:val="005C0629"/>
    <w:rsid w:val="005D2821"/>
    <w:rsid w:val="005D6927"/>
    <w:rsid w:val="005F1955"/>
    <w:rsid w:val="005F35CF"/>
    <w:rsid w:val="006038E2"/>
    <w:rsid w:val="00613C22"/>
    <w:rsid w:val="00616823"/>
    <w:rsid w:val="00630FA1"/>
    <w:rsid w:val="00632C0D"/>
    <w:rsid w:val="00636DC4"/>
    <w:rsid w:val="006573B6"/>
    <w:rsid w:val="00696D3D"/>
    <w:rsid w:val="006B6B0F"/>
    <w:rsid w:val="006B7669"/>
    <w:rsid w:val="006C5DA4"/>
    <w:rsid w:val="006D5F13"/>
    <w:rsid w:val="006F2BD2"/>
    <w:rsid w:val="00711B0E"/>
    <w:rsid w:val="007133C4"/>
    <w:rsid w:val="00714B32"/>
    <w:rsid w:val="007224B0"/>
    <w:rsid w:val="00726A08"/>
    <w:rsid w:val="007362F4"/>
    <w:rsid w:val="0075253A"/>
    <w:rsid w:val="00753CD7"/>
    <w:rsid w:val="0077023C"/>
    <w:rsid w:val="0077719E"/>
    <w:rsid w:val="00790F4D"/>
    <w:rsid w:val="0079597F"/>
    <w:rsid w:val="007A1633"/>
    <w:rsid w:val="007A18FD"/>
    <w:rsid w:val="007B441D"/>
    <w:rsid w:val="007B45EB"/>
    <w:rsid w:val="007C1010"/>
    <w:rsid w:val="007C3649"/>
    <w:rsid w:val="007C4DE2"/>
    <w:rsid w:val="007D38B3"/>
    <w:rsid w:val="007D7488"/>
    <w:rsid w:val="007E4005"/>
    <w:rsid w:val="007E6C11"/>
    <w:rsid w:val="007E74C1"/>
    <w:rsid w:val="007F2F8F"/>
    <w:rsid w:val="007F5E92"/>
    <w:rsid w:val="007F793E"/>
    <w:rsid w:val="0080566D"/>
    <w:rsid w:val="00811A1E"/>
    <w:rsid w:val="008371D7"/>
    <w:rsid w:val="00875B28"/>
    <w:rsid w:val="00884552"/>
    <w:rsid w:val="008A1BFF"/>
    <w:rsid w:val="008B419F"/>
    <w:rsid w:val="008C5836"/>
    <w:rsid w:val="008D0E67"/>
    <w:rsid w:val="008E0E17"/>
    <w:rsid w:val="008E1B55"/>
    <w:rsid w:val="008F5477"/>
    <w:rsid w:val="009177B0"/>
    <w:rsid w:val="009264F2"/>
    <w:rsid w:val="00936A52"/>
    <w:rsid w:val="00936D2D"/>
    <w:rsid w:val="00941899"/>
    <w:rsid w:val="00955B71"/>
    <w:rsid w:val="00960345"/>
    <w:rsid w:val="00960E98"/>
    <w:rsid w:val="00973503"/>
    <w:rsid w:val="009763DE"/>
    <w:rsid w:val="0098272A"/>
    <w:rsid w:val="00983422"/>
    <w:rsid w:val="00996213"/>
    <w:rsid w:val="009A7501"/>
    <w:rsid w:val="009C2C68"/>
    <w:rsid w:val="009E0319"/>
    <w:rsid w:val="009E54DF"/>
    <w:rsid w:val="00A02D83"/>
    <w:rsid w:val="00A04E2F"/>
    <w:rsid w:val="00A146C1"/>
    <w:rsid w:val="00A155FC"/>
    <w:rsid w:val="00A3159D"/>
    <w:rsid w:val="00A44973"/>
    <w:rsid w:val="00A4635D"/>
    <w:rsid w:val="00A47994"/>
    <w:rsid w:val="00A50F48"/>
    <w:rsid w:val="00A60559"/>
    <w:rsid w:val="00A616F5"/>
    <w:rsid w:val="00A90815"/>
    <w:rsid w:val="00AA5090"/>
    <w:rsid w:val="00AB232A"/>
    <w:rsid w:val="00AB7DE0"/>
    <w:rsid w:val="00AC5FD2"/>
    <w:rsid w:val="00AC65DB"/>
    <w:rsid w:val="00AF06CD"/>
    <w:rsid w:val="00AF5129"/>
    <w:rsid w:val="00B01724"/>
    <w:rsid w:val="00B206E2"/>
    <w:rsid w:val="00B209B4"/>
    <w:rsid w:val="00B24F11"/>
    <w:rsid w:val="00B27CB3"/>
    <w:rsid w:val="00B34B2B"/>
    <w:rsid w:val="00B827E0"/>
    <w:rsid w:val="00BC0D97"/>
    <w:rsid w:val="00BC3956"/>
    <w:rsid w:val="00BF3C82"/>
    <w:rsid w:val="00BF3FC8"/>
    <w:rsid w:val="00C02C1B"/>
    <w:rsid w:val="00C06BAE"/>
    <w:rsid w:val="00C17216"/>
    <w:rsid w:val="00C17339"/>
    <w:rsid w:val="00C41F04"/>
    <w:rsid w:val="00C4506D"/>
    <w:rsid w:val="00C46381"/>
    <w:rsid w:val="00C46BD0"/>
    <w:rsid w:val="00C478E6"/>
    <w:rsid w:val="00C61B67"/>
    <w:rsid w:val="00C77E25"/>
    <w:rsid w:val="00C80BB5"/>
    <w:rsid w:val="00C8467B"/>
    <w:rsid w:val="00C934E5"/>
    <w:rsid w:val="00C97368"/>
    <w:rsid w:val="00CA77D7"/>
    <w:rsid w:val="00CB3CAC"/>
    <w:rsid w:val="00CB555F"/>
    <w:rsid w:val="00CD2904"/>
    <w:rsid w:val="00CE2DE9"/>
    <w:rsid w:val="00CE4D00"/>
    <w:rsid w:val="00CE6912"/>
    <w:rsid w:val="00CF7A79"/>
    <w:rsid w:val="00D000A0"/>
    <w:rsid w:val="00D01AF8"/>
    <w:rsid w:val="00D20904"/>
    <w:rsid w:val="00D23AFA"/>
    <w:rsid w:val="00D41DB8"/>
    <w:rsid w:val="00D511B0"/>
    <w:rsid w:val="00D676FD"/>
    <w:rsid w:val="00DA38F9"/>
    <w:rsid w:val="00DB0B23"/>
    <w:rsid w:val="00DB2412"/>
    <w:rsid w:val="00DB398B"/>
    <w:rsid w:val="00DB6E18"/>
    <w:rsid w:val="00DC1D2F"/>
    <w:rsid w:val="00DC7565"/>
    <w:rsid w:val="00DE19D5"/>
    <w:rsid w:val="00DE6B69"/>
    <w:rsid w:val="00DF3050"/>
    <w:rsid w:val="00E5119E"/>
    <w:rsid w:val="00E55DD2"/>
    <w:rsid w:val="00E6632D"/>
    <w:rsid w:val="00E721C9"/>
    <w:rsid w:val="00E80631"/>
    <w:rsid w:val="00E82282"/>
    <w:rsid w:val="00E90E5E"/>
    <w:rsid w:val="00E92A9C"/>
    <w:rsid w:val="00EA1CB4"/>
    <w:rsid w:val="00ED07AA"/>
    <w:rsid w:val="00ED2B5C"/>
    <w:rsid w:val="00EE0FE3"/>
    <w:rsid w:val="00EE2E98"/>
    <w:rsid w:val="00EE7BA0"/>
    <w:rsid w:val="00EF2E22"/>
    <w:rsid w:val="00EF6A9D"/>
    <w:rsid w:val="00F0194E"/>
    <w:rsid w:val="00F04786"/>
    <w:rsid w:val="00F06711"/>
    <w:rsid w:val="00F21A33"/>
    <w:rsid w:val="00F30137"/>
    <w:rsid w:val="00F42500"/>
    <w:rsid w:val="00F44069"/>
    <w:rsid w:val="00F52D14"/>
    <w:rsid w:val="00F64DC4"/>
    <w:rsid w:val="00F65B2E"/>
    <w:rsid w:val="00F81010"/>
    <w:rsid w:val="00F815BA"/>
    <w:rsid w:val="00F84A05"/>
    <w:rsid w:val="00F873E7"/>
    <w:rsid w:val="00F92003"/>
    <w:rsid w:val="00FD5361"/>
    <w:rsid w:val="00FD7A04"/>
    <w:rsid w:val="00FE6E42"/>
    <w:rsid w:val="00FF0E93"/>
    <w:rsid w:val="00FF103B"/>
    <w:rsid w:val="00FF40DC"/>
    <w:rsid w:val="00FF5A3A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100A7"/>
  <w14:defaultImageDpi w14:val="32767"/>
  <w15:chartTrackingRefBased/>
  <w15:docId w15:val="{B7E6079D-4137-854B-94B6-207D0E4F9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31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31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31C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331C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lang w:val="e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31C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31C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31C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A331C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A331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A331C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31C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31C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A331C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A331C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31C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A331C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31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31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331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A331C"/>
  </w:style>
  <w:style w:type="paragraph" w:styleId="Revision">
    <w:name w:val="Revision"/>
    <w:hidden/>
    <w:uiPriority w:val="99"/>
    <w:semiHidden/>
    <w:rsid w:val="002A331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31C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A331C"/>
    <w:rPr>
      <w:color w:val="808080"/>
    </w:rPr>
  </w:style>
  <w:style w:type="paragraph" w:customStyle="1" w:styleId="Bibliography1">
    <w:name w:val="Bibliography1"/>
    <w:basedOn w:val="Normal"/>
    <w:rsid w:val="002A331C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A331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331C"/>
    <w:rPr>
      <w:color w:val="605E5C"/>
      <w:shd w:val="clear" w:color="auto" w:fill="E1DFDD"/>
    </w:rPr>
  </w:style>
  <w:style w:type="paragraph" w:customStyle="1" w:styleId="Bibliography2">
    <w:name w:val="Bibliography2"/>
    <w:basedOn w:val="Normal"/>
    <w:rsid w:val="002A331C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2A33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pecifyportal.uog.edu/" TargetMode="External"/><Relationship Id="rId4" Type="http://schemas.openxmlformats.org/officeDocument/2006/relationships/hyperlink" Target="https://specifyportal.uog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2490</Words>
  <Characters>1419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am Marine Laboratory</Company>
  <LinksUpToDate>false</LinksUpToDate>
  <CharactersWithSpaces>1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MBOSCH</dc:creator>
  <cp:keywords/>
  <dc:description/>
  <cp:lastModifiedBy>DAVID J. COMBOSCH</cp:lastModifiedBy>
  <cp:revision>5</cp:revision>
  <dcterms:created xsi:type="dcterms:W3CDTF">2023-08-19T06:35:00Z</dcterms:created>
  <dcterms:modified xsi:type="dcterms:W3CDTF">2023-09-05T02:25:00Z</dcterms:modified>
</cp:coreProperties>
</file>